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552" w:rsidRPr="0093156B" w:rsidRDefault="001E13E4" w:rsidP="009D76D7">
      <w:pPr>
        <w:ind w:left="1134"/>
        <w:rPr>
          <w:rFonts w:ascii="Times New Roman" w:hAnsi="Times New Roman" w:cs="Times New Roman"/>
          <w:b/>
          <w:sz w:val="24"/>
          <w:szCs w:val="24"/>
        </w:rPr>
      </w:pPr>
      <w:r w:rsidRPr="0093156B">
        <w:rPr>
          <w:rFonts w:ascii="Times New Roman" w:hAnsi="Times New Roman" w:cs="Times New Roman"/>
          <w:b/>
          <w:sz w:val="24"/>
          <w:szCs w:val="24"/>
        </w:rPr>
        <w:t>Table 1</w:t>
      </w:r>
      <w:r w:rsidR="009D76D7" w:rsidRPr="0093156B">
        <w:rPr>
          <w:rFonts w:ascii="Times New Roman" w:hAnsi="Times New Roman" w:cs="Times New Roman"/>
          <w:b/>
          <w:sz w:val="24"/>
          <w:szCs w:val="24"/>
        </w:rPr>
        <w:t xml:space="preserve">S. </w:t>
      </w:r>
      <w:r w:rsidR="001C4FCA" w:rsidRPr="0093156B">
        <w:rPr>
          <w:rFonts w:ascii="Times New Roman" w:hAnsi="Times New Roman" w:cs="Times New Roman"/>
          <w:b/>
          <w:sz w:val="24"/>
          <w:szCs w:val="24"/>
        </w:rPr>
        <w:t>Nuclear genes encoding mitochondrial proteins with significant differential expression (</w:t>
      </w:r>
      <w:r w:rsidR="002A6583">
        <w:rPr>
          <w:rFonts w:ascii="Times New Roman" w:hAnsi="Times New Roman" w:cs="Times New Roman"/>
          <w:b/>
          <w:sz w:val="24"/>
          <w:szCs w:val="24"/>
        </w:rPr>
        <w:t>FDR≤</w:t>
      </w:r>
      <w:r w:rsidR="00143782">
        <w:rPr>
          <w:rFonts w:ascii="Times New Roman" w:hAnsi="Times New Roman" w:cs="Times New Roman"/>
          <w:b/>
          <w:sz w:val="24"/>
          <w:szCs w:val="24"/>
        </w:rPr>
        <w:t>0.1; log</w:t>
      </w:r>
      <w:r w:rsidR="00143782" w:rsidRPr="004925CE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143782">
        <w:rPr>
          <w:rFonts w:ascii="Times New Roman" w:hAnsi="Times New Roman" w:cs="Times New Roman"/>
          <w:b/>
          <w:sz w:val="24"/>
          <w:szCs w:val="24"/>
        </w:rPr>
        <w:t>FC</w:t>
      </w:r>
      <w:r w:rsidR="00143782">
        <w:rPr>
          <w:rFonts w:ascii="Times New Roman" w:hAnsi="Times New Roman" w:cs="Times New Roman"/>
          <w:sz w:val="24"/>
          <w:szCs w:val="24"/>
        </w:rPr>
        <w:t>≥</w:t>
      </w:r>
      <w:r w:rsidR="002A6583">
        <w:rPr>
          <w:rFonts w:ascii="Times New Roman" w:hAnsi="Times New Roman" w:cs="Times New Roman"/>
          <w:b/>
          <w:sz w:val="24"/>
          <w:szCs w:val="24"/>
        </w:rPr>
        <w:t xml:space="preserve">0.2 and ≤ </w:t>
      </w:r>
      <w:bookmarkStart w:id="0" w:name="_GoBack"/>
      <w:bookmarkEnd w:id="0"/>
      <w:r w:rsidR="00143782">
        <w:rPr>
          <w:rFonts w:ascii="Times New Roman" w:hAnsi="Times New Roman" w:cs="Times New Roman"/>
          <w:b/>
          <w:sz w:val="24"/>
          <w:szCs w:val="24"/>
        </w:rPr>
        <w:t>-0.2</w:t>
      </w:r>
      <w:r w:rsidR="001C4FCA" w:rsidRPr="0093156B">
        <w:rPr>
          <w:rFonts w:ascii="Times New Roman" w:hAnsi="Times New Roman" w:cs="Times New Roman"/>
          <w:b/>
          <w:sz w:val="24"/>
          <w:szCs w:val="24"/>
        </w:rPr>
        <w:t xml:space="preserve">) observed in </w:t>
      </w:r>
      <w:r w:rsidR="00BF259F">
        <w:rPr>
          <w:rFonts w:ascii="Times New Roman" w:hAnsi="Times New Roman" w:cs="Times New Roman"/>
          <w:b/>
          <w:sz w:val="24"/>
          <w:szCs w:val="24"/>
        </w:rPr>
        <w:t xml:space="preserve">rat </w:t>
      </w:r>
      <w:r w:rsidR="001C4FCA" w:rsidRPr="0093156B">
        <w:rPr>
          <w:rFonts w:ascii="Times New Roman" w:hAnsi="Times New Roman" w:cs="Times New Roman"/>
          <w:b/>
          <w:sz w:val="24"/>
          <w:szCs w:val="24"/>
        </w:rPr>
        <w:t>prefrontal cortex</w:t>
      </w:r>
      <w:r w:rsidR="00BF25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259F" w:rsidRPr="0023677D">
        <w:rPr>
          <w:rFonts w:ascii="Times New Roman" w:hAnsi="Times New Roman" w:cs="Times New Roman"/>
          <w:b/>
          <w:sz w:val="24"/>
          <w:szCs w:val="24"/>
        </w:rPr>
        <w:t>during the 3</w:t>
      </w:r>
      <w:r w:rsidR="00BF259F" w:rsidRPr="0023677D">
        <w:rPr>
          <w:rFonts w:ascii="Times New Roman" w:hAnsi="Times New Roman" w:cs="Times New Roman"/>
          <w:b/>
          <w:sz w:val="24"/>
          <w:szCs w:val="24"/>
          <w:vertAlign w:val="superscript"/>
        </w:rPr>
        <w:t>rd</w:t>
      </w:r>
      <w:r w:rsidR="00BF259F" w:rsidRPr="0023677D">
        <w:rPr>
          <w:rFonts w:ascii="Times New Roman" w:hAnsi="Times New Roman" w:cs="Times New Roman"/>
          <w:b/>
          <w:sz w:val="24"/>
          <w:szCs w:val="24"/>
        </w:rPr>
        <w:t xml:space="preserve"> day of extinction training</w:t>
      </w:r>
      <w:r w:rsidR="00BF259F">
        <w:rPr>
          <w:rFonts w:ascii="Times New Roman" w:hAnsi="Times New Roman" w:cs="Times New Roman"/>
          <w:b/>
          <w:sz w:val="24"/>
          <w:szCs w:val="24"/>
        </w:rPr>
        <w:t xml:space="preserve"> after</w:t>
      </w:r>
      <w:r w:rsidR="00BF259F" w:rsidRPr="0023677D">
        <w:rPr>
          <w:rFonts w:ascii="Times New Roman" w:hAnsi="Times New Roman" w:cs="Times New Roman"/>
          <w:b/>
          <w:sz w:val="24"/>
          <w:szCs w:val="24"/>
        </w:rPr>
        <w:t xml:space="preserve"> cocaine self-administration</w:t>
      </w:r>
      <w:r w:rsidR="001C4FCA" w:rsidRPr="0093156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1199" w:type="dxa"/>
        <w:tblInd w:w="1129" w:type="dxa"/>
        <w:tblLook w:val="04A0" w:firstRow="1" w:lastRow="0" w:firstColumn="1" w:lastColumn="0" w:noHBand="0" w:noVBand="1"/>
      </w:tblPr>
      <w:tblGrid>
        <w:gridCol w:w="1416"/>
        <w:gridCol w:w="7557"/>
        <w:gridCol w:w="1128"/>
        <w:gridCol w:w="1140"/>
      </w:tblGrid>
      <w:tr w:rsidR="000E4FA4" w:rsidRPr="0093156B" w:rsidTr="000E4FA4">
        <w:trPr>
          <w:trHeight w:val="300"/>
        </w:trPr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 symbol</w:t>
            </w:r>
          </w:p>
        </w:tc>
        <w:tc>
          <w:tcPr>
            <w:tcW w:w="7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log</w:t>
            </w:r>
            <w:r w:rsidRPr="0093156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GB"/>
              </w:rPr>
              <w:t xml:space="preserve">2 </w:t>
            </w:r>
            <w:r w:rsidRPr="009315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  <w:r w:rsidRPr="009315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value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bcb6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P-binding cassette, subfamily B (MDR/TAP), member 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bcb8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P-binding cassette, subfamily B (MDR/TAP), member 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bcb9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P-binding cassette, subfamily B (MDR/TAP), member 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bcd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P-binding cassette, subfamily D (ALD), member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bcd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P-binding cassette, subfamily D (ALD), member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bcd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P-binding cassette, subfamily D (ALD), member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bhd1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hydrol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omain containing 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aa1a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etyl-CoA acyltransferase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aa1b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etyl-Coenzyme A acyltransferase 1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aa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etyl-CoA acyltransferas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ad1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yl-CoA dehydrogenase family, member 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ad1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yl-CoA dehydrogenase family, member 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ad8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yl-CoA dehydrogenase family, member 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ad9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yl-CoA dehydrogenase family, member 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adl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yl-CoA dehydrogenase, long cha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adm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yl-CoA dehydrogenase, C-4 to C-12 straight cha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ads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yl-CoA dehydrogenase, C-2 to C-3 short cha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advl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yl-CoA dehydrogenase, very long cha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at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etyl-CoA acetyltransferase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n9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N9 homolog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o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onit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ot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yl-Co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oester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p6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id phosphatase 6, lysophosphatidi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sf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yl-Co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amily member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sf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yl-Co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amily member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Acsl6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yl-Co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long-chain family member 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ss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yl-Co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hort-chain family member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ss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yl-Co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hort-chain family member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yp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ylphosphat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, muscle typ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dck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arF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omain containing kinas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dck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arF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omain containing kinase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dck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arF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omain containing kinase 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dhfe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cohol dehydrogenase, iron containing,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fg3l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FG3(ATPase family gene 3)-like 1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fg3l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FG3-like AAA ATPas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gpat5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-acylglycerol-3-phosphate O-acyltransferase 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gxt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anine-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yoxylat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minotransferas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ifm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optosis-inducing factor, mitochondrion-associated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ifm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optosis-inducing factor, mitochondrion-associated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k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enylate kinas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kap1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 kinase (PRKA) anchor protein 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kr1b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do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keto reductase family 1, member B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las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inolevulinat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delta-, synthase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las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inolevulinat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delta-, synthas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ldh1l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dehyde dehydrogenase 1 family, member L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ldh1l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dehyde dehydrogenase 1 family, member L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ldh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dehyde dehydrogenase 2 family (mitochondrial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ldh5a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dehyde dehydrogenase 5 family, member A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ldh7a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dehyde dehydrogenase 7 family, member A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macr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pha-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ylacy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oA racem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poa1bp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olipoprotein A-I binding prote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sah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-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ylsphingosin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idohydrol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non-lysosomal ceramidase)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285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ad3a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Pase family, AAA domain containing 3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285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p10d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Pase, class V, type 10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285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Atp5b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P synthase, H+ transporting, mitochondrial F1 complex, beta polypeptid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285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p5d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P synthase, H+ transporting, mitochondrial F1 complex, delta subuni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285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p5f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TP synthase, H+ transporting, mitochondrial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mplex, subunit B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ED5386">
        <w:trPr>
          <w:trHeight w:val="285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p5g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TP synthase, H+ transporting, mitochondrial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mplex, subunit C2 (subunit 9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ED5386">
        <w:trPr>
          <w:trHeight w:val="285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p5g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TP synthase, H+ transporting, mitochondrial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mplex, subunit C3 (subunit 9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p5j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TP synthase, H+ transporting, mitochondrial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mplex, subunit F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p5j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TP synthase, H+ transporting, mitochondrial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mplex, subunit F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p5l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TP synthase, H+ transporting, mitochondrial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mplex, subunit 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p5sl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P5S-lik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paf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P synthase mitochondrial F1 complex assembly factor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uh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 RNA binding protein/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oy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oA hydrat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urkaip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rora kinase A interacting protein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ad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CL2-associated agonist of cell death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ax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cl2-associated X prote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cat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anched chain amino acid transaminase 2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ckdha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ranched chain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etoacid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ehydrogenase E1, alpha polypeptid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ckdk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ranched chain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etoacid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ehydrogenase kin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cl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-cell CLL/lymphoma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cl2l1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CL2-like 13 (apoptosis facilitator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cl2l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cl2-lik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cs1l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C1 (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biquino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ytochrome c reductase) synthesis-lik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dh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hydroxybutyrate dehydrogenase, type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id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H3 interacting domain death agonis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loc1s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ogenesis of lysosomal organelles complex-1, subunit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nip3l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CL2/adenovirus E1B interacting protein 3-lik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ola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l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amily member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phl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phenyl hydrolase-like (serine hydrolas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Car5b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bonic anhydrase 5b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arkd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bohydrate kinase domain containin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br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bonyl reductase 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cdc12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iled-coil domain containing 1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cdc58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iled-coil domain containing 5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ct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aperonin containing Tcp1, subunit 7 (eta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ep89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rosoma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otein 89kD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hchd1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iled-coil-helix-coiled-coil-helix domain containing 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hchd5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iled-coil-helix-coiled-coil-helix domain containing 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hchd6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iled-coil-helix-coiled-coil-helix domain containing 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hdh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oline dehydrogen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isd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DGSH iron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lfur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omain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isd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DGSH iron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lfur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omain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mpk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tidine monophosphate (UMP-CMP) kinase 2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a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tochrome C oxidase assembly factor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a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tochrome c oxidase assembly factor 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asy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A synth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mtd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techol-O-methyltransferase domain containing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q10b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enzyme Q10 homolog B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q6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enzyme Q6 monooxygen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q9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enzyme Q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1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tochrome c oxidase assembly homolog 11 (yeast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1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tochrome c oxidase assembly protein 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16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X16 cytochrome c oxidase assembly homolog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1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X17 cytochrome c oxidase copper chapero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18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tochrome c oxidase assembly protein 1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19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tochrome c oxidase assembly homolog 19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4i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tochrome c oxidase subunit IV isoform 2 (lung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5a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ytochrome c oxidase, subunit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5b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ytochrome c oxidase subunit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b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Cox6a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ytochrome c oxidase subunit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olypeptid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6b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ytochrome c oxidase subunit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b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olypeptid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6c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ytochrome c oxidase, subunit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c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7a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ytochrome c oxidase subunit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I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olypeptid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7c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ytochrome c oxidase, subunit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Ic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8b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ytochrome c oxidase, subunit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IIb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pox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proporphyrinogen oxid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ps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rbamoyl-phosphate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pt1c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rnitine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lmitoyltransfer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pt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rnitine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lmitoyltransfer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ryz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ystall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zeta (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inon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eductas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yb5b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tochrome b5 type B (outer mitochondrial membran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yb5r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tochrome b5 reductase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yp11b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tochrome P450, family 11, subfamily b, polypeptid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yp27a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tochrome P450, family 27, subfamily a, polypeptide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ap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ath associated protein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ED5386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bi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azepam binding inhibitor (GABA receptor modulator, acyl-CoA binding protein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cakd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phospho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oA kinase domain containin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cxr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carbony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L-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ylulo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educt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hodh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hydroorotate dehydrogenase (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inon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hrs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hydrogenase/reductase (SDR family) member 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lat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hydrolipoamid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-acetyltransfer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lst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hydrolipoamid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-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ccinyltransfer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E2 component of 2-oxo-glutarate complex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mpk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ystrophi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yotonic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protein kin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na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NA replication helicase/nucleas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najc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naJ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Hsp40) homolog, subfamily C, member 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nlz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NL-type zinc finge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ch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oy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A hydratase 1,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oxisomal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Echdc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oy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A hydratase domain containing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ci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oy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oA delta isomeras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csit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CSIT signalling integrato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efsec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ukaryotic elongation factor,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lenocystein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N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specifi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phx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poxide hydrolase 2, cytoplasmi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tfb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lectron-transfer-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avoprote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beta polypeptid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xog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do/exonuclease (5'-3'), endonuclease G-lik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ahd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umarylacetoacetat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hydrolase domain containing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am136a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mily with sequence similarity 136, member 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am162a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mily with sequence similarity 162, member 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am210a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mily with sequence similarity 210, member 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am210b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mily with sequence similarity 210, member 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astk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s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activated serine/threonine kin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astkd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ST kinase domains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dx1l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rredoxin 1-lik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dxr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rredoxin reduct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ech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rrochelatase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hit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agile histidine tria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is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ssion 1 (mitochondrial outer membrane) homolog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kbp8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K506 binding protein 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th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rritin, heavy polypeptide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undc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UN14 domain containing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xn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ataxin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add45gip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wth arrest and DNA-damage-inducible, gamma interacting protein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apdh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yceraldehyde-3-phosphate dehydrogen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ars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wth arrest-specific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bas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ioblastoma amplified sequenc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cdh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ry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oA dehydrogen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dap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nglioside-induced differentiation-associated-protein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fm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elongation factor, mitochondrial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Gfm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elongation factor, mitochondrial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hitm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wth hormone inducible transmembrane prote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lrx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redox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lrx5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redox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ls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minase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ls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min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 (liver, mitochondrial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lyctk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ycerat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kin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ng5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anine nucleotide binding protein (G protein), gamma 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olph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olgi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hosphoprotein 3 (coat-protein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pd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ycerol-3-phosphate dehydrogenase 2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px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thione peroxidase 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rhpr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yoxylat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eductase/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droxypyruvat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educt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rsf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-rich RNA sequence binding factor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sr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thione reduct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stz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thione S-transferase zeta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tpbp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P binding protein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tpbp6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P binding protein 6 (putativ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uk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anylate kinase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adha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droxyacy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CoA dehydrogenase/3-ketoacyl-Co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ol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oy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oA hydratase (trifunctional protein), alpha subuni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adhb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droxyacy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CoA dehydrogenase/3-ketoacyl-Co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ol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oy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oA hydratase (trifunctional protein), beta subuni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ars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stidyl-tRN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ccs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locytochrom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 synth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dhd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loacid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ehalogenase-like hydrolase domain containing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emk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mK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ethyltransferase family member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igd1a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1 hypoxia inducible domain family, member 1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int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stidine triad nucleotide binding protein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int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stidine triad nucleotide binding protein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int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stidine triad nucleotide binding protein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Hk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xokinase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mbs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droxymethylbilan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ynth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rsp1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t-responsive protein 1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sd17b1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droxysteroid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17-beta) dehydrogenase 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spa9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t shock protein 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tra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tr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erine peptidas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ba5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BA57, iron-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lfur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luster assembly homolog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dh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ocitrat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ehydrogenase 2 (NADP+)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fi2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eron, alpha-inducible protein 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sca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on-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lfur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luster assembly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vd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ovalery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oA dehydrogen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Kars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ysyl-tRN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Kif1b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inesin family member 1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Krt5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eratin 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2hgdh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-2-hydroxyglutarate dehydrogen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ace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ctation elevated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actb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ctamase, bet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amc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minin, gamma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ap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ucine aminopeptidase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dhal6b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ctate dehydrogenase A-like 6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etm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ucine zipper-EF-hand containing transmembrane protein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etmd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TM1 domain containing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ipt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poy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tanoy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 transferase 2 (putativ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onp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eptidase 1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ypla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ysophospholip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yrm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YR motif containing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acrod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CRO domain containing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alsu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assembly of ribosomal large subunit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ars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ionyl-tRN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ccc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ylcrotonoy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oA carboxylase 1 (alpha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Mcur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calcium uniporter regulator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dh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ate dehydrogenase 1, NAD (solubl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dh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ate dehydrogenase 2, NAD (mitochondrial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e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ic enzyme 2, NAD(+)-dependent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e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ic enzyme 3, NADP(+)-dependent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ecr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trans-2-enoyl-CoA reduct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ettl1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yltransferase like 1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fn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fus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fn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fus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garp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-localized glutamic acid-rich prote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inos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inner membrane organizing system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ED5386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madhc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ylmalonic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ciduria (cobalamin deficiency)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blD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ype, with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mocystinuria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pc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pyruvate carrier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pv17l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PV17 mitochondrial membrane protein-lik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1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1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1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1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2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2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2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2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2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28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2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3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3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3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3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38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3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4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4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45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4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Mrpl4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4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5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5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5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5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5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5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5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5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s1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S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s15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S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s16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S1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s18a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S18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s18c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S18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s2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S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s2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S2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s2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S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s25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S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s3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S3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s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S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terfd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TERF domain containing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tfmt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itochondrial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ionyl-tRN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myltransferase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tfp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fission process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tfr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fission regulator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tg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itochondrial ribosome-associated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P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thfd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ethylenetetrahydrofolate dehydrogenase (NADP+ dependent) 2,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enyltetrahydrofolat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clohydrolase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tif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translational initiation factor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tpap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poly(A) polymer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trf1l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translational release factor 1-lik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tx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ax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utyh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tY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homolo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yg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lanocyte proliferating gene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ars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paraginyl-tRN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Ndor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PH dependent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flav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xidoreductase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a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 alph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a1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 alph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a1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 alph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1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a1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 alph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a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 alph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a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 alph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a6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 alph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6 (B14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a8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 alph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af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DH dehydrogenase (ubiquinone) complex I, assembly factor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af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DH dehydrogenase (ubiquinone) complex I, assembly factor 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af5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DH dehydrogenase (ubiquinone) complex I, assembly factor 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af6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DH dehydrogenase (ubiquinone) complex I, assembly factor 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af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DH dehydrogenase (ubiquinone) complex I, assembly factor 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b1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 bet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b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 bet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b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 bet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b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 bet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b8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 bet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c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,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unknown,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c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,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unknown,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s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DH dehydrogenase (ubiquinone) Fe-S protein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s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DH dehydrogenase (ubiquinone) Fe-S protein 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v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avoprote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v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avoprote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fs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FS1 nitrogen fixation 1 homolog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if3l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F3 NGG1 interacting factor 3-like 1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it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tril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it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itril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amily, member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lrx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LR family member X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Nme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ME/NM23 nucleoside diphosphate kinase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me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-metastatic cells 4, protein expressed 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me6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ME/NM23 nucleoside diphosphate kinase 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rd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rdilys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sun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P2/Sun domain family, member 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t5dc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'-nucleotidase domain containing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thl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h (endonuclease III)-like 1 (E.coli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udt1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di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nucleoside diphosphate linked moiety X)-type motif 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udt6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di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nucleoside diphosphate linked moiety X)-type motif 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udt8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di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nucleoside diphosphate linked moiety X)-type motif 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udt9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dix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nucleoside diphosphate linked moiety X)-type motif 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gdh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xoglutarat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alpha-ketoglutarate) dehydrogenase (lipoamid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gg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-oxoguanine DNA glycosyl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pa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ptic atrophy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pa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ptic atrophy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xa1l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xidase (cytochrome c) assembly 1-lik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xnad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xidoreductase NAD-binding domain containing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xsm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oxoacyl-ACP synthase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k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21 protein (Cdc42/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c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-activated kinase 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m16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quenc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anslocase-associated motor 16 homolog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rk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so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otein 2, E3 ubiquitin protein lig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rk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so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otein 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rs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lyl-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N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, mitochondrial (putativ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ccb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piony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A carboxylase, beta polypeptid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ck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hosphoenolpyruvate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boxykin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 (mitochondrial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df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ptide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ormyl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mitochondrial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dha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yruvate dehydrogenase (lipoamide) alpha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dhb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yruvate dehydrogenase (lipoamide) bet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dhx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yruvate dehydrogenase complex, component X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dk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yruvate dehydrogenase kinase, isozym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Pdp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yruvate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hyrogen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hosphatase catalytic subunit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dp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yruvate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hyrogen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hosphatase catalytic subunit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et10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T100 homolog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gs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osphatidylglycerophosphat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ynthase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hb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hibitin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hyh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ytanoy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oA 2-hydroxyl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ink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TEN induced putative kinase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lgrkt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lasminogen receptor, C-terminal lysine transmembrane prote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maip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orbol-12-myristate-13-acetate-induced protein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mpca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ptidase (mitochondrial processing) alph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olg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ymerase (DNA directed), gamm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olg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ymerase (DNA directed), gamma 2, accessory subuni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olrmt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ymerase (RNA) mitochondrial (DNA directed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pm1k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tein phosphatase, Mg2+/Mn2+ dependent, 1K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pm1m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tein phosphatase, Mg2+/Mn2+ dependent, 1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ptc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TC7 protein phosphatase homolog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relid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LI domain containing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rodh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line dehydrogenase (oxidase)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rosc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roline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-transcribed homolog (bacterial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stk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osphoseryl-tRN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kin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tcd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tatricopeptid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epeat domain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tcd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tatricopeptid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epeat domain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tpmt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tein tyrosine phosphatase, mitochondrial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us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seudouridylat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ynthase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xmp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oxisoma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embrane protein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ycr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yrroline-5-carboxylate reductase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ycr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yrroline-5-carboxylate reductase family, member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Qrsl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minyl-tRN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ynthase (glutamine-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drolyzing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-like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Qtrt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euin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NA-ribosyltransfer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ab2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B24, member RAS oncogene family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Rab3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B32, member RAS oncogene family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ars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ginyl-tRN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fk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boflavin kin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hot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s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homolog family member T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mnd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quired for meiotic nuclear division 1 homolog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naseh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bonuclease H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omo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active oxygen species modulator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pl10a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bosomal protein L10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pl3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bosomal protein L3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pl35a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bosomal protein L35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ps1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bosomal protein S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ps15a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bosomal protein S15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ps18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bosomal protein S1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pusd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NA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seudouridylat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ynthase domain containing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amm5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MM50 sorting and assembly machinery componen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ars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ryl-tRN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co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O1 cytochrome c oxidase assembly prote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cp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erol carrier protein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dhc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ccinate dehydrogenase complex, subunit C, integral membrane prote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dr39u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ort chain dehydrogenase/reductase family 39U, member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ecisbp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CIS binding protein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elo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lenoprote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ept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pt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fxn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deroflex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irt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rtu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irt5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rtu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ED5386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1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olute carrier family 25 (mitochondrial carrier;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xoglutarat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arrier), member 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1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 (aspartate/glutamate carrier), member 1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1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 (mitochondrial carrier, brain), member 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Slc25a16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olute carrier family 25 (mitochondrial carrier,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aves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isease autoantigen), member 1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19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 (mitochondrial thiamine pyrophosphate carrier), member 1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2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 (carnitine/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ylcarnitin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anslocase), member 2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2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 (mitochondrial carrier; phosphate carrier), member 2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2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 (mitochondrial carrier, phosphate carrier), member 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26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 (S-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enosylmethionin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arrier), member 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28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 (mitochondrial iron transporter), member 2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ED5386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29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 (mitochondrial carnitine/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ylcarnitin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arrier), member 2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ED5386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 (mitochondrial carrier, phosphate carrier), member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3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, member 3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3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 (mitochondrial folate carrier) , member 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3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 (pyrimidine nucleotide carrier), member 3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35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, member 3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37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 (mitochondrial iron transporter), member 3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39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, member 3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4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, member 4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4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, member 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4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, member 4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4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, member 4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5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 (mitochondrial carrier; adenine nucleotide translocator), member 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5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, member 5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30a6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30 (zinc transporter), member 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30a9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30 (zinc transporter), member 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irp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RA stem-loop interacting RNA binding prote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Smdt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ngle-pass membrane protein with aspartate-rich tail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mim2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mall integral membrane protein 2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nd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aphylococcal nuclease and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dor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omain containing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pata19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rmatogenesis associated 1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qrdl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lfid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inon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eductase-like (yeast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tom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omatin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toml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omat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Epb7.2)-lik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upv3l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ppressor of var1, 3-like 1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urf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rfeit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ars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reonyl-tRN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ars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reonyl-tRN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, mitochondrial (putativ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ED5386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cirg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-cell, immune regulator 1, ATPase, H+ transporting, lysosomal V0 subunit A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fam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cription factor A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hem4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oester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uperfamily member 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imm10b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locase of inner mitochondrial membrane 10 homolog 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imm1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locase of inner mitochondrial membrane 13 homolog (yeast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imm17b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locase of inner mitochondrial membrane 17 homolog B (yeast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imm2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locase of inner mitochondrial membrane 23 homolog (yeast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imm8a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locase of inner mitochondrial membrane 8 homolog A1 (yeast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imm8a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locase of inner mitochondrial membrane 8A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imm9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locase of inner mitochondrial membrane 9 homolog (yeast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k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ymidine kinase 2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mem126a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membrane protein 126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mem14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membrane protein 14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mem14c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membrane protein 14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mem205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membrane protein 20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mem22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membrane protein 22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mem7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membrane protein 7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omm6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locase of outer mitochondrial membrane 6 homolog (yeast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Tomm70a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locase of outer mitochondrial membrane 70 homolog A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rap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NF receptor-associated protein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rmt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N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ethyltransferase 1 homolog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rmt10a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N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ethyltransferase 10 homolog A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rmt10c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N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ethyltransferase 10 homolog C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rub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uB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seudouridin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psi) synthase family member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sfm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s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anslation elongation factor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spo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locator prote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st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hiosulfate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lfurtransferase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tc7b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tratricopeptid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epeat domain 7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ubb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bulin, beta 3 class III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ufm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anslation elongation factor, mitochondri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xndc1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oredox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omain containing 12 (endoplasmic reticulum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xnrd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oredoxin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eductase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ysnd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ypsin domain containing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cp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coupling protein 1 (mitochondrial, proton carrier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cp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coupling protein 2 (mitochondrial, proton carrier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qcc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biquino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ytochrome c reductase complex assembly factor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qcc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biquino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ytochrome c reductase complex assembly factor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qcr10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biquino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ytochrome c reductase, complex III subunit X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qcr1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biquino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ytochrome c reductase, complex III subunit XI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qcrc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biquino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ytochrome c reductase core protein I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qcrh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biquino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ytochrome c reductase hinge prote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qcrq</w:t>
            </w:r>
            <w:proofErr w:type="spellEnd"/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biquinol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ytochrome c reductase, complex III subunit VII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Vdac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oltage-dependent anion channel 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Vwa8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von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illebrand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actor A domain containing 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Xpnpep3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-prolyl aminopeptidase (aminopeptidase P) 3, putativ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Yars2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yrosyl-tRNA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 (mitochondrial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0E4FA4" w:rsidRPr="0093156B" w:rsidTr="000E4FA4">
        <w:trPr>
          <w:trHeight w:val="300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Yme1l1</w:t>
            </w:r>
          </w:p>
        </w:tc>
        <w:tc>
          <w:tcPr>
            <w:tcW w:w="7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ME1-like 1 ATPa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FA4" w:rsidRPr="0093156B" w:rsidRDefault="000E4FA4" w:rsidP="000E4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15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</w:tbl>
    <w:p w:rsidR="009D76D7" w:rsidRPr="009D76D7" w:rsidRDefault="009D76D7">
      <w:pPr>
        <w:rPr>
          <w:rFonts w:ascii="Times New Roman" w:hAnsi="Times New Roman" w:cs="Times New Roman"/>
          <w:sz w:val="24"/>
          <w:szCs w:val="24"/>
        </w:rPr>
      </w:pPr>
    </w:p>
    <w:sectPr w:rsidR="009D76D7" w:rsidRPr="009D76D7" w:rsidSect="000E4FA4">
      <w:pgSz w:w="16838" w:h="11906" w:orient="landscape"/>
      <w:pgMar w:top="1276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40F"/>
    <w:rsid w:val="000E4FA4"/>
    <w:rsid w:val="001049AC"/>
    <w:rsid w:val="0011564D"/>
    <w:rsid w:val="00143782"/>
    <w:rsid w:val="001C4FCA"/>
    <w:rsid w:val="001E13E4"/>
    <w:rsid w:val="002A6583"/>
    <w:rsid w:val="003102E5"/>
    <w:rsid w:val="0032640F"/>
    <w:rsid w:val="0093156B"/>
    <w:rsid w:val="009C3552"/>
    <w:rsid w:val="009D76D7"/>
    <w:rsid w:val="00AD22EB"/>
    <w:rsid w:val="00BF259F"/>
    <w:rsid w:val="00ED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7541D3F-8AA2-42C5-B084-06CF945BA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0E4FA4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0E4FA4"/>
    <w:rPr>
      <w:color w:val="954F72"/>
      <w:u w:val="single"/>
    </w:rPr>
  </w:style>
  <w:style w:type="paragraph" w:customStyle="1" w:styleId="font5">
    <w:name w:val="font5"/>
    <w:basedOn w:val="Normalny"/>
    <w:rsid w:val="000E4FA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lang w:eastAsia="en-GB"/>
    </w:rPr>
  </w:style>
  <w:style w:type="paragraph" w:customStyle="1" w:styleId="font6">
    <w:name w:val="font6"/>
    <w:basedOn w:val="Normalny"/>
    <w:rsid w:val="000E4FA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lang w:eastAsia="en-GB"/>
    </w:rPr>
  </w:style>
  <w:style w:type="paragraph" w:customStyle="1" w:styleId="xl63">
    <w:name w:val="xl63"/>
    <w:basedOn w:val="Normalny"/>
    <w:rsid w:val="000E4F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ny"/>
    <w:rsid w:val="000E4F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ny"/>
    <w:rsid w:val="000E4F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ny"/>
    <w:rsid w:val="000E4F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ny"/>
    <w:rsid w:val="000E4F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ny"/>
    <w:rsid w:val="000E4F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ny"/>
    <w:rsid w:val="000E4F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ny"/>
    <w:rsid w:val="000E4F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09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7</Pages>
  <Words>4271</Words>
  <Characters>24348</Characters>
  <Application>Microsoft Office Word</Application>
  <DocSecurity>0</DocSecurity>
  <Lines>202</Lines>
  <Paragraphs>5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S</dc:creator>
  <cp:keywords/>
  <dc:description/>
  <cp:lastModifiedBy>AnnaS</cp:lastModifiedBy>
  <cp:revision>10</cp:revision>
  <cp:lastPrinted>2016-01-21T11:50:00Z</cp:lastPrinted>
  <dcterms:created xsi:type="dcterms:W3CDTF">2016-01-21T07:35:00Z</dcterms:created>
  <dcterms:modified xsi:type="dcterms:W3CDTF">2016-05-23T14:51:00Z</dcterms:modified>
</cp:coreProperties>
</file>